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B3DF0" w14:textId="5D83BBE7" w:rsidR="009B2954" w:rsidRDefault="00EB269C" w:rsidP="00EB269C">
      <w:pPr>
        <w:jc w:val="center"/>
      </w:pPr>
      <w:r w:rsidRPr="00EB269C">
        <w:rPr>
          <w:cs/>
        </w:rPr>
        <w:drawing>
          <wp:inline distT="0" distB="0" distL="0" distR="0" wp14:anchorId="19BFC365" wp14:editId="6CB7AD64">
            <wp:extent cx="4064000" cy="2692400"/>
            <wp:effectExtent l="0" t="0" r="0" b="0"/>
            <wp:docPr id="5012987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29875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640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527D8" w14:textId="29CEC6C3" w:rsidR="00EB269C" w:rsidRPr="00EB269C" w:rsidRDefault="00EB269C" w:rsidP="00EB269C">
      <w:pPr>
        <w:jc w:val="thaiDistribute"/>
        <w:rPr>
          <w:rFonts w:ascii="Times New Roman" w:hAnsi="Times New Roman" w:hint="cs"/>
          <w:b/>
          <w:bCs/>
          <w:sz w:val="22"/>
          <w:szCs w:val="28"/>
          <w:cs/>
          <w:lang w:val="en-US"/>
        </w:rPr>
      </w:pPr>
      <w:r w:rsidRPr="00EB269C">
        <w:rPr>
          <w:rFonts w:ascii="Times New Roman" w:hAnsi="Times New Roman"/>
          <w:b/>
          <w:bCs/>
          <w:sz w:val="22"/>
          <w:szCs w:val="28"/>
          <w:lang w:val="en-US"/>
        </w:rPr>
        <w:t xml:space="preserve">Supporting Information S3. Effect of </w:t>
      </w:r>
      <w:proofErr w:type="spellStart"/>
      <w:r w:rsidRPr="00EB269C">
        <w:rPr>
          <w:rFonts w:ascii="Times New Roman" w:hAnsi="Times New Roman"/>
          <w:b/>
          <w:bCs/>
          <w:sz w:val="22"/>
          <w:szCs w:val="28"/>
          <w:lang w:val="en-US"/>
        </w:rPr>
        <w:t>piperine</w:t>
      </w:r>
      <w:proofErr w:type="spellEnd"/>
      <w:r w:rsidRPr="00EB269C">
        <w:rPr>
          <w:rFonts w:ascii="Times New Roman" w:hAnsi="Times New Roman"/>
          <w:b/>
          <w:bCs/>
          <w:sz w:val="22"/>
          <w:szCs w:val="28"/>
          <w:lang w:val="en-US"/>
        </w:rPr>
        <w:t xml:space="preserve"> on SH-SY5Y cell viability.</w:t>
      </w:r>
      <w:r>
        <w:rPr>
          <w:rFonts w:ascii="Times New Roman" w:hAnsi="Times New Roman"/>
          <w:b/>
          <w:bCs/>
          <w:sz w:val="22"/>
          <w:szCs w:val="28"/>
          <w:lang w:val="en-US"/>
        </w:rPr>
        <w:t xml:space="preserve"> </w:t>
      </w:r>
      <w:r w:rsidRPr="00EB269C">
        <w:rPr>
          <w:rFonts w:ascii="Times New Roman" w:hAnsi="Times New Roman" w:cs="Times New Roman"/>
          <w:sz w:val="22"/>
          <w:szCs w:val="22"/>
          <w:lang w:val="en-US"/>
        </w:rPr>
        <w:t xml:space="preserve">Bar graph represents the percentage of SHSY-5Y cell viability compared to the control after incubating with </w:t>
      </w:r>
      <w:proofErr w:type="spellStart"/>
      <w:r w:rsidRPr="00EB269C">
        <w:rPr>
          <w:rFonts w:ascii="Times New Roman" w:hAnsi="Times New Roman" w:cs="Times New Roman"/>
          <w:sz w:val="22"/>
          <w:szCs w:val="22"/>
          <w:lang w:val="en-US"/>
        </w:rPr>
        <w:t>piperine</w:t>
      </w:r>
      <w:proofErr w:type="spellEnd"/>
      <w:r w:rsidRPr="00EB269C">
        <w:rPr>
          <w:rFonts w:ascii="Times New Roman" w:hAnsi="Times New Roman" w:cs="Times New Roman"/>
          <w:sz w:val="22"/>
          <w:szCs w:val="22"/>
          <w:lang w:val="en-US"/>
        </w:rPr>
        <w:t xml:space="preserve"> at the concentration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ranging from</w:t>
      </w:r>
      <w:r w:rsidRPr="00EB269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 w:hint="cs"/>
          <w:sz w:val="22"/>
          <w:szCs w:val="22"/>
          <w:cs/>
          <w:lang w:val="en-US"/>
        </w:rPr>
        <w:t xml:space="preserve">1.25 </w:t>
      </w:r>
      <w:r>
        <w:rPr>
          <w:rFonts w:ascii="Times New Roman" w:hAnsi="Times New Roman"/>
          <w:sz w:val="22"/>
          <w:szCs w:val="28"/>
          <w:lang w:val="en-US"/>
        </w:rPr>
        <w:t>to 80</w:t>
      </w:r>
      <w:r w:rsidRPr="00EB269C">
        <w:rPr>
          <w:rFonts w:ascii="Times New Roman" w:hAnsi="Times New Roman" w:cs="Times New Roman"/>
          <w:sz w:val="22"/>
          <w:szCs w:val="22"/>
          <w:lang w:val="en-US"/>
        </w:rPr>
        <w:t xml:space="preserve"> mM for 24 h across independent experiments. * P&lt; 0.05 compared with the control group (one-way ANOVA, n = </w:t>
      </w:r>
      <w:r>
        <w:rPr>
          <w:rFonts w:ascii="Times New Roman" w:hAnsi="Times New Roman" w:cs="Times New Roman" w:hint="cs"/>
          <w:sz w:val="22"/>
          <w:szCs w:val="22"/>
          <w:cs/>
          <w:lang w:val="en-US"/>
        </w:rPr>
        <w:t>6</w:t>
      </w:r>
      <w:r w:rsidRPr="00EB269C">
        <w:rPr>
          <w:rFonts w:ascii="Times New Roman" w:hAnsi="Times New Roman" w:cs="Times New Roman" w:hint="cs"/>
          <w:sz w:val="22"/>
          <w:szCs w:val="22"/>
          <w:cs/>
        </w:rPr>
        <w:t xml:space="preserve"> </w:t>
      </w:r>
      <w:r w:rsidRPr="00EB269C">
        <w:rPr>
          <w:rFonts w:ascii="Times New Roman" w:hAnsi="Times New Roman" w:cs="Times New Roman"/>
          <w:sz w:val="22"/>
          <w:szCs w:val="22"/>
          <w:lang w:val="en"/>
        </w:rPr>
        <w:t>independent cell culture preparations</w:t>
      </w:r>
      <w:r w:rsidRPr="00EB269C">
        <w:rPr>
          <w:rFonts w:ascii="Times New Roman" w:hAnsi="Times New Roman" w:cs="Times New Roman"/>
          <w:sz w:val="22"/>
          <w:szCs w:val="22"/>
          <w:lang w:val="en-US"/>
        </w:rPr>
        <w:t>).</w:t>
      </w:r>
    </w:p>
    <w:sectPr w:rsidR="00EB269C" w:rsidRPr="00EB26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9C"/>
    <w:rsid w:val="00002535"/>
    <w:rsid w:val="000114F0"/>
    <w:rsid w:val="000173D2"/>
    <w:rsid w:val="000213C3"/>
    <w:rsid w:val="000479BE"/>
    <w:rsid w:val="00072542"/>
    <w:rsid w:val="0008437E"/>
    <w:rsid w:val="00094C7E"/>
    <w:rsid w:val="000C2BF0"/>
    <w:rsid w:val="000E56AD"/>
    <w:rsid w:val="000F6E97"/>
    <w:rsid w:val="00133FED"/>
    <w:rsid w:val="001A3CC2"/>
    <w:rsid w:val="001B113C"/>
    <w:rsid w:val="001B49B1"/>
    <w:rsid w:val="002054BA"/>
    <w:rsid w:val="00207D81"/>
    <w:rsid w:val="00254D1E"/>
    <w:rsid w:val="00260E6C"/>
    <w:rsid w:val="002843D1"/>
    <w:rsid w:val="002C17EB"/>
    <w:rsid w:val="002D089F"/>
    <w:rsid w:val="003069DD"/>
    <w:rsid w:val="00306A2E"/>
    <w:rsid w:val="00320367"/>
    <w:rsid w:val="003205D9"/>
    <w:rsid w:val="00327EDD"/>
    <w:rsid w:val="00353D53"/>
    <w:rsid w:val="00363F4C"/>
    <w:rsid w:val="003D505A"/>
    <w:rsid w:val="003D6858"/>
    <w:rsid w:val="003F1623"/>
    <w:rsid w:val="004149A0"/>
    <w:rsid w:val="0044584D"/>
    <w:rsid w:val="00446E6F"/>
    <w:rsid w:val="00477E3D"/>
    <w:rsid w:val="004C2266"/>
    <w:rsid w:val="004C551E"/>
    <w:rsid w:val="00523C65"/>
    <w:rsid w:val="00555D8E"/>
    <w:rsid w:val="00577E3D"/>
    <w:rsid w:val="005A4A52"/>
    <w:rsid w:val="005A6F25"/>
    <w:rsid w:val="005E3985"/>
    <w:rsid w:val="0062068E"/>
    <w:rsid w:val="00647013"/>
    <w:rsid w:val="00664ACB"/>
    <w:rsid w:val="0066696A"/>
    <w:rsid w:val="006C0B1C"/>
    <w:rsid w:val="006E167A"/>
    <w:rsid w:val="006F2127"/>
    <w:rsid w:val="007063E1"/>
    <w:rsid w:val="007123E0"/>
    <w:rsid w:val="00742357"/>
    <w:rsid w:val="007604AE"/>
    <w:rsid w:val="00790A83"/>
    <w:rsid w:val="00792AAD"/>
    <w:rsid w:val="007B11CD"/>
    <w:rsid w:val="007B6229"/>
    <w:rsid w:val="007C7E50"/>
    <w:rsid w:val="007D04CC"/>
    <w:rsid w:val="007E221D"/>
    <w:rsid w:val="00806CD1"/>
    <w:rsid w:val="00810C91"/>
    <w:rsid w:val="00863F30"/>
    <w:rsid w:val="00865B69"/>
    <w:rsid w:val="008C6949"/>
    <w:rsid w:val="00900938"/>
    <w:rsid w:val="0090326F"/>
    <w:rsid w:val="00904B28"/>
    <w:rsid w:val="0090550D"/>
    <w:rsid w:val="0091108F"/>
    <w:rsid w:val="0095008F"/>
    <w:rsid w:val="0095438B"/>
    <w:rsid w:val="00956BC8"/>
    <w:rsid w:val="009759B3"/>
    <w:rsid w:val="00993024"/>
    <w:rsid w:val="009B2954"/>
    <w:rsid w:val="009C60FD"/>
    <w:rsid w:val="009D27CD"/>
    <w:rsid w:val="00A13421"/>
    <w:rsid w:val="00A65D00"/>
    <w:rsid w:val="00A870F2"/>
    <w:rsid w:val="00AB050E"/>
    <w:rsid w:val="00AC44EA"/>
    <w:rsid w:val="00AD28CC"/>
    <w:rsid w:val="00AF4F4C"/>
    <w:rsid w:val="00B062C0"/>
    <w:rsid w:val="00B93F42"/>
    <w:rsid w:val="00BB04D5"/>
    <w:rsid w:val="00BE2205"/>
    <w:rsid w:val="00BE3680"/>
    <w:rsid w:val="00C1358A"/>
    <w:rsid w:val="00C56271"/>
    <w:rsid w:val="00D1497C"/>
    <w:rsid w:val="00D24528"/>
    <w:rsid w:val="00D75120"/>
    <w:rsid w:val="00DA18B6"/>
    <w:rsid w:val="00DB0948"/>
    <w:rsid w:val="00DC4446"/>
    <w:rsid w:val="00DE0EC0"/>
    <w:rsid w:val="00DE536A"/>
    <w:rsid w:val="00EA4C96"/>
    <w:rsid w:val="00EA7C1F"/>
    <w:rsid w:val="00EB269C"/>
    <w:rsid w:val="00EC0D92"/>
    <w:rsid w:val="00EC4C0B"/>
    <w:rsid w:val="00EC532E"/>
    <w:rsid w:val="00ED7A7F"/>
    <w:rsid w:val="00EE0718"/>
    <w:rsid w:val="00EF1117"/>
    <w:rsid w:val="00EF4D3C"/>
    <w:rsid w:val="00F07A37"/>
    <w:rsid w:val="00F17072"/>
    <w:rsid w:val="00F80CD9"/>
    <w:rsid w:val="00FB4A79"/>
    <w:rsid w:val="00FD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1D327"/>
  <w15:chartTrackingRefBased/>
  <w15:docId w15:val="{F19AF7AC-3CEE-6D44-A551-213A21195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6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6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6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6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6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6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6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6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6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69C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69C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69C"/>
    <w:rPr>
      <w:rFonts w:eastAsiaTheme="majorEastAsia" w:cstheme="majorBidi"/>
      <w:color w:val="0F4761" w:themeColor="accent1" w:themeShade="BF"/>
      <w:sz w:val="28"/>
      <w:szCs w:val="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69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69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69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69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69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69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B26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B269C"/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6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B269C"/>
    <w:rPr>
      <w:rFonts w:eastAsiaTheme="majorEastAsia" w:cstheme="majorBidi"/>
      <w:color w:val="595959" w:themeColor="text1" w:themeTint="A6"/>
      <w:spacing w:val="15"/>
      <w:sz w:val="28"/>
      <w:szCs w:val="3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B26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69C"/>
    <w:rPr>
      <w:rFonts w:cs="Angsana New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B26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26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6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69C"/>
    <w:rPr>
      <w:rFonts w:cs="Angsana New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B26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 Asavapanumas</dc:creator>
  <cp:keywords/>
  <dc:description/>
  <cp:lastModifiedBy>Nithi Asavapanumas</cp:lastModifiedBy>
  <cp:revision>1</cp:revision>
  <dcterms:created xsi:type="dcterms:W3CDTF">2025-07-02T02:23:00Z</dcterms:created>
  <dcterms:modified xsi:type="dcterms:W3CDTF">2025-07-02T02:27:00Z</dcterms:modified>
</cp:coreProperties>
</file>